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987" w:rsidRDefault="003A1987" w:rsidP="003A1987">
      <w:pPr>
        <w:pStyle w:val="SupplementaryMaterial"/>
        <w:jc w:val="left"/>
      </w:pPr>
      <w:r w:rsidRPr="005A1D84">
        <w:rPr>
          <w:b w:val="0"/>
          <w:noProof/>
          <w:color w:val="A6A6A6" w:themeColor="background1" w:themeShade="A6"/>
        </w:rPr>
        <w:drawing>
          <wp:inline distT="0" distB="0" distL="0" distR="0" wp14:anchorId="58F6CE58" wp14:editId="0F56DC24">
            <wp:extent cx="1382534" cy="497091"/>
            <wp:effectExtent l="0" t="0" r="0" b="0"/>
            <wp:docPr id="2" name="Picture 7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4909" cy="551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1987" w:rsidRPr="001549D3" w:rsidRDefault="003A1987" w:rsidP="003A1987">
      <w:pPr>
        <w:pStyle w:val="SupplementaryMaterial"/>
        <w:rPr>
          <w:b w:val="0"/>
        </w:rPr>
      </w:pPr>
      <w:r w:rsidRPr="001549D3">
        <w:t>Supplementary Material</w:t>
      </w:r>
    </w:p>
    <w:p w:rsidR="003A1987" w:rsidRDefault="003A1987" w:rsidP="003A1987">
      <w:pPr>
        <w:pStyle w:val="AuthorList"/>
        <w:rPr>
          <w:sz w:val="32"/>
          <w:szCs w:val="32"/>
        </w:rPr>
      </w:pPr>
      <w:r w:rsidRPr="0094146F">
        <w:rPr>
          <w:sz w:val="32"/>
          <w:szCs w:val="32"/>
        </w:rPr>
        <w:t xml:space="preserve">Bioluminescent bacterial assays in the assessment of seasonal and spatial patterns in toxicity of contaminated river sediments </w:t>
      </w:r>
    </w:p>
    <w:p w:rsidR="00BF5F87" w:rsidRPr="002120FD" w:rsidRDefault="003A1987" w:rsidP="005E4183">
      <w:pPr>
        <w:pStyle w:val="AuthorList"/>
        <w:rPr>
          <w:b w:val="0"/>
        </w:rPr>
      </w:pPr>
      <w:r>
        <w:t>Jarque S.</w:t>
      </w:r>
      <w:r w:rsidRPr="00994A3D">
        <w:t xml:space="preserve">, </w:t>
      </w:r>
      <w:r>
        <w:t>Masner P., Prokeš R., Kl</w:t>
      </w:r>
      <w:bookmarkStart w:id="0" w:name="_GoBack"/>
      <w:bookmarkEnd w:id="0"/>
      <w:r>
        <w:t>ánová J., Bláha L.</w:t>
      </w:r>
      <w:r w:rsidRPr="00994A3D">
        <w:t xml:space="preserve"> *</w:t>
      </w:r>
      <w:r w:rsidR="005E4183">
        <w:br/>
      </w:r>
      <w:r w:rsidRPr="00994A3D">
        <w:t xml:space="preserve">* Correspondence: Corresponding Author: </w:t>
      </w:r>
      <w:r>
        <w:t>blaha</w:t>
      </w:r>
      <w:r w:rsidRPr="00994A3D">
        <w:t>@</w:t>
      </w:r>
      <w:r>
        <w:t>recetox.mu</w:t>
      </w:r>
      <w:r w:rsidRPr="00994A3D">
        <w:t>ni.</w:t>
      </w:r>
      <w:r>
        <w:t>cz</w:t>
      </w:r>
    </w:p>
    <w:tbl>
      <w:tblPr>
        <w:tblW w:w="13120" w:type="dxa"/>
        <w:tblInd w:w="93" w:type="dxa"/>
        <w:tblLook w:val="04A0" w:firstRow="1" w:lastRow="0" w:firstColumn="1" w:lastColumn="0" w:noHBand="0" w:noVBand="1"/>
      </w:tblPr>
      <w:tblGrid>
        <w:gridCol w:w="1373"/>
        <w:gridCol w:w="1373"/>
        <w:gridCol w:w="921"/>
        <w:gridCol w:w="1192"/>
        <w:gridCol w:w="998"/>
        <w:gridCol w:w="1389"/>
        <w:gridCol w:w="1374"/>
        <w:gridCol w:w="921"/>
        <w:gridCol w:w="1192"/>
        <w:gridCol w:w="998"/>
        <w:gridCol w:w="1389"/>
      </w:tblGrid>
      <w:tr w:rsidR="00E97BC1" w:rsidRPr="003A1987" w:rsidTr="00E97BC1">
        <w:trPr>
          <w:trHeight w:val="750"/>
        </w:trPr>
        <w:tc>
          <w:tcPr>
            <w:tcW w:w="1312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BC1" w:rsidRPr="003A1987" w:rsidRDefault="00E97BC1" w:rsidP="0056613B">
            <w:pPr>
              <w:spacing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b/>
                <w:color w:val="000000"/>
                <w:sz w:val="22"/>
                <w:szCs w:val="14"/>
                <w:lang w:val="en-US"/>
              </w:rPr>
              <w:t>Supplementary Table S</w:t>
            </w:r>
            <w:r w:rsidR="00DE57EE" w:rsidRPr="003A1987">
              <w:rPr>
                <w:rFonts w:ascii="Arial Narrow" w:eastAsia="Times New Roman" w:hAnsi="Arial Narrow" w:cs="Times New Roman"/>
                <w:b/>
                <w:color w:val="000000"/>
                <w:sz w:val="22"/>
                <w:szCs w:val="14"/>
                <w:lang w:val="en-US"/>
              </w:rPr>
              <w:t>3</w:t>
            </w:r>
            <w:r w:rsidRPr="003A1987">
              <w:rPr>
                <w:rFonts w:ascii="Arial Narrow" w:eastAsia="Times New Roman" w:hAnsi="Arial Narrow" w:cs="Times New Roman"/>
                <w:b/>
                <w:color w:val="000000"/>
                <w:sz w:val="22"/>
                <w:szCs w:val="14"/>
                <w:lang w:val="en-US"/>
              </w:rPr>
              <w:t>:</w:t>
            </w: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 xml:space="preserve"> Flash </w:t>
            </w:r>
            <w:proofErr w:type="gramStart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Vibrio  Toxicity</w:t>
            </w:r>
            <w:proofErr w:type="gramEnd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 xml:space="preserve"> of </w:t>
            </w: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ELUATRIATES</w:t>
            </w:r>
            <w:proofErr w:type="spellEnd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 xml:space="preserve"> of bottom sediments and fresh trapped sediments. Values (</w:t>
            </w:r>
            <w:proofErr w:type="spellStart"/>
            <w:proofErr w:type="gramStart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INH</w:t>
            </w:r>
            <w:proofErr w:type="spellEnd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%</w:t>
            </w:r>
            <w:proofErr w:type="gramEnd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) indicate a decrease in the light emission (% compared to control) observable after 30-s exposure in a non-diluted aqueous extract (corresponding to 75 mg dry weight sediment/ml).</w:t>
            </w:r>
            <w:r w:rsidR="0056613B"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 xml:space="preserve"> Higher values (i.e. higher inhibitions) indicate more pronounced toxic effects.</w:t>
            </w:r>
          </w:p>
          <w:p w:rsidR="0056613B" w:rsidRPr="003A1987" w:rsidRDefault="0056613B" w:rsidP="0056613B">
            <w:pPr>
              <w:spacing w:line="240" w:lineRule="auto"/>
              <w:jc w:val="left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</w:p>
        </w:tc>
      </w:tr>
      <w:tr w:rsidR="00E97BC1" w:rsidRPr="003A1987" w:rsidTr="00E97BC1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 </w:t>
            </w:r>
          </w:p>
        </w:tc>
        <w:tc>
          <w:tcPr>
            <w:tcW w:w="1174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toxicity (</w:t>
            </w: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INH</w:t>
            </w:r>
            <w:proofErr w:type="spellEnd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 xml:space="preserve">% at 75mg </w:t>
            </w: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dw</w:t>
            </w:r>
            <w:proofErr w:type="spellEnd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/mL)</w:t>
            </w:r>
          </w:p>
        </w:tc>
      </w:tr>
      <w:tr w:rsidR="00E97BC1" w:rsidRPr="003A1987" w:rsidTr="00E97BC1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 </w:t>
            </w:r>
          </w:p>
        </w:tc>
        <w:tc>
          <w:tcPr>
            <w:tcW w:w="587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Bottom sediment - elutriate</w:t>
            </w:r>
          </w:p>
        </w:tc>
        <w:tc>
          <w:tcPr>
            <w:tcW w:w="587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Freshly trapped sediment - elutriate</w:t>
            </w:r>
          </w:p>
        </w:tc>
      </w:tr>
      <w:tr w:rsidR="00E97BC1" w:rsidRPr="003A1987" w:rsidTr="00E97BC1">
        <w:trPr>
          <w:trHeight w:val="300"/>
        </w:trPr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0"/>
                <w:szCs w:val="14"/>
                <w:lang w:val="en-US"/>
              </w:rPr>
              <w:t>Sampling date</w:t>
            </w:r>
          </w:p>
        </w:tc>
        <w:tc>
          <w:tcPr>
            <w:tcW w:w="1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Dřevnice-Malenovic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Morava-</w:t>
            </w: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Bělov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Morava-</w:t>
            </w: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Spytihněv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Morava-</w:t>
            </w: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Čerťák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Čerťák-slepé</w:t>
            </w:r>
            <w:proofErr w:type="spellEnd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 xml:space="preserve"> </w:t>
            </w: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rameno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Dřevnice-Malenovic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Morava-</w:t>
            </w: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Bělov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Morava-</w:t>
            </w: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Spytihněv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Morava-</w:t>
            </w: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Čerťák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Čerťák-slepé</w:t>
            </w:r>
            <w:proofErr w:type="spellEnd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 xml:space="preserve"> </w:t>
            </w:r>
            <w:proofErr w:type="spellStart"/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rameno</w:t>
            </w:r>
            <w:proofErr w:type="spellEnd"/>
          </w:p>
        </w:tc>
      </w:tr>
      <w:tr w:rsidR="00E97BC1" w:rsidRPr="003A1987" w:rsidTr="00E97BC1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0/06/20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6.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9.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3.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-3.8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.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</w:tr>
      <w:tr w:rsidR="00E97BC1" w:rsidRPr="003A1987" w:rsidTr="00E97BC1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8/07/20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7.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5.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3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-0.2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.5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4.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4.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3.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7.05</w:t>
            </w:r>
          </w:p>
        </w:tc>
      </w:tr>
      <w:tr w:rsidR="00E97BC1" w:rsidRPr="003A1987" w:rsidTr="00E97BC1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5/08/20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6.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.7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.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-2.4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3.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6.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5.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</w:tr>
      <w:tr w:rsidR="00E97BC1" w:rsidRPr="003A1987" w:rsidTr="00E97BC1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2/09/20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8.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2.3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5.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5.6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2.5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8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6.8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0.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</w:tr>
      <w:tr w:rsidR="00E97BC1" w:rsidRPr="003A1987" w:rsidTr="00E97BC1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0/10/20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7.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3.6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5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3.6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6.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35.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7.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</w:tr>
      <w:tr w:rsidR="00E97BC1" w:rsidRPr="003A1987" w:rsidTr="00E97BC1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07/11/20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4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0.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3.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5.9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0.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33.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3.6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0.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4.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37.75</w:t>
            </w:r>
          </w:p>
        </w:tc>
      </w:tr>
      <w:tr w:rsidR="00E97BC1" w:rsidRPr="003A1987" w:rsidTr="00E97BC1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05/12/20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9.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9.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2.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5.2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6.9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55.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3.8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6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44.4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45.15</w:t>
            </w:r>
          </w:p>
        </w:tc>
      </w:tr>
      <w:tr w:rsidR="00E97BC1" w:rsidRPr="003A1987" w:rsidTr="00E97BC1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02/01/200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31.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9.5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.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9.2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</w:tr>
      <w:tr w:rsidR="00E97BC1" w:rsidRPr="003A1987" w:rsidTr="00E97BC1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30/01/200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46.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9.5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.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0.7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9.0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49.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5.6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.8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8.95</w:t>
            </w:r>
          </w:p>
        </w:tc>
      </w:tr>
      <w:tr w:rsidR="00E97BC1" w:rsidRPr="003A1987" w:rsidTr="00E97BC1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7/02/200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42.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31.8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.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-0.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5.8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52.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8.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8.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42.70</w:t>
            </w:r>
          </w:p>
        </w:tc>
      </w:tr>
      <w:tr w:rsidR="00E97BC1" w:rsidRPr="003A1987" w:rsidTr="00E97BC1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6/03/200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51.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7.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4.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5.6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9.5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51.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5.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35.75</w:t>
            </w:r>
          </w:p>
        </w:tc>
      </w:tr>
      <w:tr w:rsidR="00E97BC1" w:rsidRPr="003A1987" w:rsidTr="00E97BC1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3/04/200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9.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2.7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.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.8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6.9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52.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5.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46.25</w:t>
            </w:r>
          </w:p>
        </w:tc>
      </w:tr>
      <w:tr w:rsidR="00E97BC1" w:rsidRPr="003A1987" w:rsidTr="00E97BC1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1/05/200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.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5.5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.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.2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5.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3.5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1.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8.85</w:t>
            </w:r>
          </w:p>
        </w:tc>
      </w:tr>
      <w:tr w:rsidR="00E97BC1" w:rsidRPr="003A1987" w:rsidTr="00E97BC1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8/06/200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3.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9.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5.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0.7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2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1.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2.8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1.8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7.5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1.65</w:t>
            </w:r>
          </w:p>
        </w:tc>
      </w:tr>
      <w:tr w:rsidR="00E97BC1" w:rsidRPr="00E97BC1" w:rsidTr="00E97BC1">
        <w:trPr>
          <w:trHeight w:val="30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6/07/200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0.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5.9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.7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.8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8.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5.6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5.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3A1987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1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BC1" w:rsidRPr="00E97BC1" w:rsidRDefault="00E97BC1" w:rsidP="00E97BC1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</w:pPr>
            <w:r w:rsidRPr="003A1987">
              <w:rPr>
                <w:rFonts w:ascii="Arial Narrow" w:eastAsia="Times New Roman" w:hAnsi="Arial Narrow" w:cs="Times New Roman"/>
                <w:color w:val="000000"/>
                <w:sz w:val="22"/>
                <w:szCs w:val="14"/>
                <w:lang w:val="en-US"/>
              </w:rPr>
              <w:t>37.50</w:t>
            </w:r>
          </w:p>
        </w:tc>
      </w:tr>
    </w:tbl>
    <w:p w:rsidR="00E93EF0" w:rsidRPr="00E97BC1" w:rsidRDefault="00E93EF0">
      <w:pPr>
        <w:rPr>
          <w:sz w:val="52"/>
        </w:rPr>
      </w:pPr>
    </w:p>
    <w:sectPr w:rsidR="00E93EF0" w:rsidRPr="00E97BC1" w:rsidSect="00E97BC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F87"/>
    <w:rsid w:val="00075016"/>
    <w:rsid w:val="00176BCD"/>
    <w:rsid w:val="002C5829"/>
    <w:rsid w:val="003A1987"/>
    <w:rsid w:val="0056613B"/>
    <w:rsid w:val="005E4183"/>
    <w:rsid w:val="00B254A6"/>
    <w:rsid w:val="00BF5F87"/>
    <w:rsid w:val="00DE57EE"/>
    <w:rsid w:val="00E93EF0"/>
    <w:rsid w:val="00E97BC1"/>
    <w:rsid w:val="00FF2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F5F87"/>
    <w:pPr>
      <w:spacing w:after="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BF5F87"/>
    <w:rPr>
      <w:sz w:val="16"/>
      <w:szCs w:val="16"/>
    </w:rPr>
  </w:style>
  <w:style w:type="table" w:styleId="Mkatabulky">
    <w:name w:val="Table Grid"/>
    <w:basedOn w:val="Normlntabulka"/>
    <w:uiPriority w:val="39"/>
    <w:rsid w:val="00BF5F87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Podtitul"/>
    <w:next w:val="Normln"/>
    <w:uiPriority w:val="1"/>
    <w:qFormat/>
    <w:rsid w:val="003A1987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customStyle="1" w:styleId="SupplementaryMaterial">
    <w:name w:val="Supplementary Material"/>
    <w:basedOn w:val="Nzev"/>
    <w:next w:val="Nzev"/>
    <w:qFormat/>
    <w:rsid w:val="003A1987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Podtitul">
    <w:name w:val="Subtitle"/>
    <w:basedOn w:val="Normln"/>
    <w:next w:val="Normln"/>
    <w:link w:val="PodtitulChar"/>
    <w:uiPriority w:val="11"/>
    <w:qFormat/>
    <w:rsid w:val="003A198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PodtitulChar">
    <w:name w:val="Podtitul Char"/>
    <w:basedOn w:val="Standardnpsmoodstavce"/>
    <w:link w:val="Podtitul"/>
    <w:uiPriority w:val="11"/>
    <w:rsid w:val="003A198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styleId="Nzev">
    <w:name w:val="Title"/>
    <w:basedOn w:val="Normln"/>
    <w:next w:val="Normln"/>
    <w:link w:val="NzevChar"/>
    <w:uiPriority w:val="10"/>
    <w:qFormat/>
    <w:rsid w:val="003A19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NzevChar">
    <w:name w:val="Název Char"/>
    <w:basedOn w:val="Standardnpsmoodstavce"/>
    <w:link w:val="Nzev"/>
    <w:uiPriority w:val="10"/>
    <w:rsid w:val="003A19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A198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A198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F5F87"/>
    <w:pPr>
      <w:spacing w:after="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BF5F87"/>
    <w:rPr>
      <w:sz w:val="16"/>
      <w:szCs w:val="16"/>
    </w:rPr>
  </w:style>
  <w:style w:type="table" w:styleId="Mkatabulky">
    <w:name w:val="Table Grid"/>
    <w:basedOn w:val="Normlntabulka"/>
    <w:uiPriority w:val="39"/>
    <w:rsid w:val="00BF5F87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Podtitul"/>
    <w:next w:val="Normln"/>
    <w:uiPriority w:val="1"/>
    <w:qFormat/>
    <w:rsid w:val="003A1987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customStyle="1" w:styleId="SupplementaryMaterial">
    <w:name w:val="Supplementary Material"/>
    <w:basedOn w:val="Nzev"/>
    <w:next w:val="Nzev"/>
    <w:qFormat/>
    <w:rsid w:val="003A1987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Podtitul">
    <w:name w:val="Subtitle"/>
    <w:basedOn w:val="Normln"/>
    <w:next w:val="Normln"/>
    <w:link w:val="PodtitulChar"/>
    <w:uiPriority w:val="11"/>
    <w:qFormat/>
    <w:rsid w:val="003A198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PodtitulChar">
    <w:name w:val="Podtitul Char"/>
    <w:basedOn w:val="Standardnpsmoodstavce"/>
    <w:link w:val="Podtitul"/>
    <w:uiPriority w:val="11"/>
    <w:rsid w:val="003A198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styleId="Nzev">
    <w:name w:val="Title"/>
    <w:basedOn w:val="Normln"/>
    <w:next w:val="Normln"/>
    <w:link w:val="NzevChar"/>
    <w:uiPriority w:val="10"/>
    <w:qFormat/>
    <w:rsid w:val="003A19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NzevChar">
    <w:name w:val="Název Char"/>
    <w:basedOn w:val="Standardnpsmoodstavce"/>
    <w:link w:val="Nzev"/>
    <w:uiPriority w:val="10"/>
    <w:rsid w:val="003A19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A198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A198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2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3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3.DOCX</TitleName>
  </documentManagement>
</p:properties>
</file>

<file path=customXml/itemProps1.xml><?xml version="1.0" encoding="utf-8"?>
<ds:datastoreItem xmlns:ds="http://schemas.openxmlformats.org/officeDocument/2006/customXml" ds:itemID="{C88D7BE8-4EAA-4F0D-9C0C-657313D61CF5}"/>
</file>

<file path=customXml/itemProps2.xml><?xml version="1.0" encoding="utf-8"?>
<ds:datastoreItem xmlns:ds="http://schemas.openxmlformats.org/officeDocument/2006/customXml" ds:itemID="{1837A98D-8726-4391-BE7C-B5BD82DC1537}"/>
</file>

<file path=customXml/itemProps3.xml><?xml version="1.0" encoding="utf-8"?>
<ds:datastoreItem xmlns:ds="http://schemas.openxmlformats.org/officeDocument/2006/customXml" ds:itemID="{405CB579-4C53-4F7C-9E9F-25659AD5F7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U</Company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ek Blaha</dc:creator>
  <cp:lastModifiedBy>Ludek Blaha</cp:lastModifiedBy>
  <cp:revision>3</cp:revision>
  <dcterms:created xsi:type="dcterms:W3CDTF">2016-07-12T08:42:00Z</dcterms:created>
  <dcterms:modified xsi:type="dcterms:W3CDTF">2016-07-12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